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B07" w:rsidRPr="00715A32" w:rsidRDefault="009B7B07" w:rsidP="00375513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sz w:val="24"/>
          <w:szCs w:val="24"/>
          <w:lang w:val="en-US"/>
        </w:rPr>
      </w:pPr>
      <w:r w:rsidRPr="000C38E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3.</w:t>
      </w:r>
      <w:r w:rsidRPr="00BA626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ilent genes.</w:t>
      </w:r>
      <w:r w:rsidRPr="0037551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0C38E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None of the </w:t>
      </w:r>
      <w:r w:rsidR="00715A3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144</w:t>
      </w:r>
      <w:r w:rsidRPr="0037551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genes listed</w:t>
      </w:r>
      <w:r w:rsidR="000C38E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s</w:t>
      </w:r>
      <w:r w:rsidRPr="0037551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overed by a read in any of the eleven sequenced conditions. Note that</w:t>
      </w:r>
      <w:r w:rsidR="00715A3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69.4</w:t>
      </w:r>
      <w:r w:rsidRPr="0037551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% </w:t>
      </w:r>
      <w:r w:rsidR="00715A3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(100 genes) </w:t>
      </w:r>
      <w:r w:rsidRPr="0037551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of these genes are annotated as hypothetical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1908"/>
        <w:gridCol w:w="569"/>
        <w:gridCol w:w="2393"/>
        <w:gridCol w:w="574"/>
        <w:gridCol w:w="2574"/>
        <w:gridCol w:w="652"/>
        <w:gridCol w:w="2496"/>
        <w:gridCol w:w="600"/>
        <w:gridCol w:w="2089"/>
      </w:tblGrid>
      <w:tr w:rsidR="009B7B07" w:rsidRPr="00264304" w:rsidTr="00715A32">
        <w:trPr>
          <w:trHeight w:val="255"/>
        </w:trPr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ene tag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roduct</w:t>
            </w:r>
          </w:p>
        </w:tc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ene tag</w:t>
            </w:r>
          </w:p>
        </w:tc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roduct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ene tag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roduct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ene tag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roduct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ene tag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B07" w:rsidRPr="00BC435C" w:rsidRDefault="009B7B07" w:rsidP="009A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BC435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roduct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Z0021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hypothetical protein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Z1430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hypot</w:t>
            </w:r>
            <w:r w:rsidRPr="00BC435C">
              <w:rPr>
                <w:rFonts w:ascii="Arial" w:hAnsi="Arial" w:cs="Arial"/>
                <w:sz w:val="14"/>
                <w:szCs w:val="14"/>
              </w:rPr>
              <w:t>hetical protein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17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93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51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nicotinate-nucleotide--dimethylbenzimidazole phosphoribosyltransferase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039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431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18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antirepressor protein encoded by prophage CP-933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94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52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cobalamin synthase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341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456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21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96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putative replication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53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adenosylcobinamide kinase/adenosylcobinamide-phosphate guanylyltransferase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757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triphosphoribosyl-dephospho-CoA synthase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489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outer membrane protein Lom precursor of bacteriophage BP-933W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22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97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59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outer membrane receptor for iron compound or colic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760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citrate lyase beta chain (acyl lyase subunit)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532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23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98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226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tyrosine phosphatase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761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citrate lyase subunit gamma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540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24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99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regulatory protein Cro of prophage CP-933R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278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putative chaperone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848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rhsC protein in rhs element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561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25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insertion element IS2 transposase InsD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00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artial putative represssor protein encoded within prophage CP-933R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327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849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566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26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putative IS encoded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02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334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870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577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29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03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347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896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596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67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integrase of prophage CP-933X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04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rophage CP-933R superinfection exclusion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388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0962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618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901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06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FtsZ inhibitor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599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putative fimbrial chaperone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018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619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903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08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745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drogenase 4 membrane subunit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038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621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919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09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exonuclease VIII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767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122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64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artial integrase for prophage CP-933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967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10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recombination and repair protein RecT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938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lastRenderedPageBreak/>
              <w:t>Z1127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65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excisionase for prophage CP-933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052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</w:t>
            </w:r>
            <w:bookmarkStart w:id="0" w:name="_GoBack"/>
            <w:bookmarkEnd w:id="0"/>
            <w:r w:rsidRPr="00BC435C">
              <w:rPr>
                <w:rFonts w:ascii="Arial" w:hAnsi="Arial" w:cs="Arial"/>
                <w:sz w:val="14"/>
                <w:szCs w:val="14"/>
              </w:rPr>
              <w:t>2412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restriction alleviation and modification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4034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156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68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123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13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4042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157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70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240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14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4090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179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71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263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Rhs element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15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integrase for prophage CP-933R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4177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180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76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293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465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putative beta-phosphoglucomutase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4320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182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77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25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947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4327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186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79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42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artial putative outer membrane protein Lom precursor encoded by prophage CP-933R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37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4748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210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putative histone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80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48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artial putative phage tail protein encoded by prophage CP-933R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38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shikimate transporter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5015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345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antitermination protein Q homolog of cryptic prophage CP-933M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97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antirepressor of prophage CP-933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85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39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AMP nucleosidase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5027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346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799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artial tonB-like membrane protein encoded within prophage CP-933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86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40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5226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363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00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87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43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5430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364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08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89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DNA modification methyltransferase encoded within prophage CP-933R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44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5443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fructose-like phosphotransferase system subunit EIIA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373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09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90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46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transcriptional regulator Cbl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5446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rhamnulose-1-phosphate aldolase</w:t>
            </w:r>
          </w:p>
        </w:tc>
      </w:tr>
      <w:tr w:rsidR="005029AF" w:rsidRPr="00264304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374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10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91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47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nitrogen assimilation transcriptional regulator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6011</w:t>
            </w: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</w:tr>
      <w:tr w:rsidR="005029AF" w:rsidRPr="00715A32" w:rsidTr="00715A32">
        <w:trPr>
          <w:trHeight w:val="255"/>
        </w:trPr>
        <w:tc>
          <w:tcPr>
            <w:tcW w:w="1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376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435C">
              <w:rPr>
                <w:rFonts w:ascii="Arial" w:hAnsi="Arial" w:cs="Arial"/>
                <w:sz w:val="14"/>
                <w:szCs w:val="14"/>
                <w:lang w:val="en-US"/>
              </w:rPr>
              <w:t>putative tail component encoded by cryptic prophage CP-933M; partial</w:t>
            </w:r>
          </w:p>
        </w:tc>
        <w:tc>
          <w:tcPr>
            <w:tcW w:w="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1816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1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2392</w:t>
            </w:r>
          </w:p>
        </w:tc>
        <w:tc>
          <w:tcPr>
            <w:tcW w:w="8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Z3150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C435C">
              <w:rPr>
                <w:rFonts w:ascii="Arial" w:hAnsi="Arial" w:cs="Arial"/>
                <w:sz w:val="14"/>
                <w:szCs w:val="14"/>
              </w:rPr>
              <w:t>hypothetical protein</w:t>
            </w:r>
          </w:p>
        </w:tc>
        <w:tc>
          <w:tcPr>
            <w:tcW w:w="2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9AF" w:rsidRPr="00BC435C" w:rsidRDefault="005029AF" w:rsidP="009A2A3B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A83406" w:rsidRPr="00A83406" w:rsidRDefault="00A83406" w:rsidP="00A83406"/>
    <w:sectPr w:rsidR="00A83406" w:rsidRPr="00A83406" w:rsidSect="00375513">
      <w:foot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6E5B" w:rsidRDefault="00216E5B" w:rsidP="00375513">
      <w:pPr>
        <w:spacing w:after="0" w:line="240" w:lineRule="auto"/>
      </w:pPr>
      <w:r>
        <w:separator/>
      </w:r>
    </w:p>
  </w:endnote>
  <w:endnote w:type="continuationSeparator" w:id="0">
    <w:p w:rsidR="00216E5B" w:rsidRDefault="00216E5B" w:rsidP="00375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2782735"/>
      <w:docPartObj>
        <w:docPartGallery w:val="Page Numbers (Bottom of Page)"/>
        <w:docPartUnique/>
      </w:docPartObj>
    </w:sdtPr>
    <w:sdtEndPr/>
    <w:sdtContent>
      <w:p w:rsidR="00E35EA7" w:rsidRDefault="00E35EA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435C">
          <w:rPr>
            <w:noProof/>
          </w:rPr>
          <w:t>1</w:t>
        </w:r>
        <w:r>
          <w:fldChar w:fldCharType="end"/>
        </w:r>
      </w:p>
    </w:sdtContent>
  </w:sdt>
  <w:p w:rsidR="00E35EA7" w:rsidRDefault="00E35EA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6E5B" w:rsidRDefault="00216E5B" w:rsidP="00375513">
      <w:pPr>
        <w:spacing w:after="0" w:line="240" w:lineRule="auto"/>
      </w:pPr>
      <w:r>
        <w:separator/>
      </w:r>
    </w:p>
  </w:footnote>
  <w:footnote w:type="continuationSeparator" w:id="0">
    <w:p w:rsidR="00216E5B" w:rsidRDefault="00216E5B" w:rsidP="00375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B07"/>
    <w:rsid w:val="000C38EF"/>
    <w:rsid w:val="00136A8C"/>
    <w:rsid w:val="00216E5B"/>
    <w:rsid w:val="00264304"/>
    <w:rsid w:val="0034015C"/>
    <w:rsid w:val="00375513"/>
    <w:rsid w:val="004A1B51"/>
    <w:rsid w:val="005029AF"/>
    <w:rsid w:val="00715A32"/>
    <w:rsid w:val="00925DDC"/>
    <w:rsid w:val="009A2A3B"/>
    <w:rsid w:val="009B7B07"/>
    <w:rsid w:val="00A63DFC"/>
    <w:rsid w:val="00A83406"/>
    <w:rsid w:val="00AD6AFF"/>
    <w:rsid w:val="00BA6260"/>
    <w:rsid w:val="00BC435C"/>
    <w:rsid w:val="00CC1F2C"/>
    <w:rsid w:val="00E35EA7"/>
    <w:rsid w:val="00EB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B8E41D-FA61-40F0-B573-EB76F99FD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7B0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B7B07"/>
    <w:pPr>
      <w:spacing w:line="240" w:lineRule="auto"/>
    </w:pPr>
    <w:rPr>
      <w:i/>
      <w:iCs/>
      <w:color w:val="44546A" w:themeColor="text2"/>
      <w:sz w:val="18"/>
      <w:szCs w:val="18"/>
    </w:rPr>
  </w:style>
  <w:style w:type="numbering" w:customStyle="1" w:styleId="KeineListe1">
    <w:name w:val="Keine Liste1"/>
    <w:next w:val="KeineListe"/>
    <w:uiPriority w:val="99"/>
    <w:semiHidden/>
    <w:unhideWhenUsed/>
    <w:rsid w:val="00A834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3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340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834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3406"/>
  </w:style>
  <w:style w:type="paragraph" w:styleId="Fuzeile">
    <w:name w:val="footer"/>
    <w:basedOn w:val="Standard"/>
    <w:link w:val="FuzeileZchn"/>
    <w:uiPriority w:val="99"/>
    <w:unhideWhenUsed/>
    <w:rsid w:val="00A834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3406"/>
  </w:style>
  <w:style w:type="character" w:styleId="Kommentarzeichen">
    <w:name w:val="annotation reference"/>
    <w:basedOn w:val="Absatz-Standardschriftart"/>
    <w:uiPriority w:val="99"/>
    <w:semiHidden/>
    <w:unhideWhenUsed/>
    <w:rsid w:val="00A834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34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34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34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340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A83406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83406"/>
    <w:rPr>
      <w:color w:val="800080"/>
      <w:u w:val="single"/>
    </w:rPr>
  </w:style>
  <w:style w:type="paragraph" w:customStyle="1" w:styleId="xl67">
    <w:name w:val="xl67"/>
    <w:basedOn w:val="Standard"/>
    <w:rsid w:val="00A83406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A83406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A83406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A83406"/>
    <w:pPr>
      <w:shd w:val="clear" w:color="000000" w:fill="63252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A83406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A83406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A83406"/>
    <w:pPr>
      <w:shd w:val="clear" w:color="000000" w:fill="3186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A83406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A83406"/>
    <w:pPr>
      <w:shd w:val="clear" w:color="000000" w:fill="21596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A83406"/>
    <w:pPr>
      <w:shd w:val="clear" w:color="000000" w:fill="DAEEF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A83406"/>
    <w:pPr>
      <w:shd w:val="clear" w:color="000000" w:fill="E6B8B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A83406"/>
    <w:pPr>
      <w:shd w:val="clear" w:color="000000" w:fill="B7DEE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A83406"/>
    <w:pPr>
      <w:shd w:val="clear" w:color="000000" w:fill="B7DEE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2">
    <w:name w:val="xl82"/>
    <w:basedOn w:val="Standard"/>
    <w:rsid w:val="00A83406"/>
    <w:pPr>
      <w:shd w:val="clear" w:color="000000" w:fill="DAEEF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3">
    <w:name w:val="xl83"/>
    <w:basedOn w:val="Standard"/>
    <w:rsid w:val="00A83406"/>
    <w:pPr>
      <w:shd w:val="clear" w:color="000000" w:fill="E6B8B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4">
    <w:name w:val="xl84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5">
    <w:name w:val="xl85"/>
    <w:basedOn w:val="Standard"/>
    <w:rsid w:val="00A83406"/>
    <w:pPr>
      <w:shd w:val="clear" w:color="000000" w:fill="DA969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6">
    <w:name w:val="xl86"/>
    <w:basedOn w:val="Standard"/>
    <w:rsid w:val="00A83406"/>
    <w:pPr>
      <w:shd w:val="clear" w:color="000000" w:fill="63252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7">
    <w:name w:val="xl87"/>
    <w:basedOn w:val="Standard"/>
    <w:rsid w:val="00A83406"/>
    <w:pPr>
      <w:shd w:val="clear" w:color="000000" w:fill="92CDD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8">
    <w:name w:val="xl88"/>
    <w:basedOn w:val="Standard"/>
    <w:rsid w:val="00A83406"/>
    <w:pPr>
      <w:shd w:val="clear" w:color="000000" w:fill="96363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9">
    <w:name w:val="xl89"/>
    <w:basedOn w:val="Standard"/>
    <w:rsid w:val="00A83406"/>
    <w:pPr>
      <w:shd w:val="clear" w:color="000000" w:fill="31869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90">
    <w:name w:val="xl90"/>
    <w:basedOn w:val="Standard"/>
    <w:rsid w:val="00A83406"/>
    <w:pPr>
      <w:shd w:val="clear" w:color="000000" w:fill="21596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91">
    <w:name w:val="xl91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4">
    <w:name w:val="xl94"/>
    <w:basedOn w:val="Standard"/>
    <w:rsid w:val="00A83406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A83406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6">
    <w:name w:val="xl96"/>
    <w:basedOn w:val="Standard"/>
    <w:rsid w:val="00A83406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7">
    <w:name w:val="xl97"/>
    <w:basedOn w:val="Standard"/>
    <w:rsid w:val="00A83406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8">
    <w:name w:val="xl98"/>
    <w:basedOn w:val="Standard"/>
    <w:rsid w:val="00A83406"/>
    <w:pPr>
      <w:shd w:val="clear" w:color="000000" w:fill="BFBFB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Standard"/>
    <w:rsid w:val="00A83406"/>
    <w:pPr>
      <w:shd w:val="clear" w:color="000000" w:fill="BFBFB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0">
    <w:name w:val="xl100"/>
    <w:basedOn w:val="Standard"/>
    <w:rsid w:val="00A83406"/>
    <w:pPr>
      <w:shd w:val="clear" w:color="000000" w:fill="A6A6A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1">
    <w:name w:val="xl101"/>
    <w:basedOn w:val="Standard"/>
    <w:rsid w:val="00A83406"/>
    <w:pPr>
      <w:shd w:val="clear" w:color="000000" w:fill="80808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2">
    <w:name w:val="xl102"/>
    <w:basedOn w:val="Standard"/>
    <w:rsid w:val="00A83406"/>
    <w:pPr>
      <w:shd w:val="clear" w:color="000000" w:fill="40404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3">
    <w:name w:val="xl103"/>
    <w:basedOn w:val="Standard"/>
    <w:rsid w:val="00A83406"/>
    <w:pPr>
      <w:shd w:val="clear" w:color="000000" w:fill="26262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4">
    <w:name w:val="xl104"/>
    <w:basedOn w:val="Standard"/>
    <w:rsid w:val="00A83406"/>
    <w:pPr>
      <w:shd w:val="clear" w:color="000000" w:fill="59595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5">
    <w:name w:val="xl105"/>
    <w:basedOn w:val="Standard"/>
    <w:rsid w:val="00A83406"/>
    <w:pPr>
      <w:shd w:val="clear" w:color="000000" w:fill="40404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6">
    <w:name w:val="xl106"/>
    <w:basedOn w:val="Standard"/>
    <w:rsid w:val="00A83406"/>
    <w:pPr>
      <w:shd w:val="clear" w:color="000000" w:fill="0D0D0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404040"/>
      <w:lang w:eastAsia="de-DE"/>
    </w:rPr>
  </w:style>
  <w:style w:type="paragraph" w:customStyle="1" w:styleId="xl107">
    <w:name w:val="xl107"/>
    <w:basedOn w:val="Standard"/>
    <w:rsid w:val="00A83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65">
    <w:name w:val="xl65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8">
    <w:name w:val="xl108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9">
    <w:name w:val="xl109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404040"/>
      <w:lang w:eastAsia="de-DE"/>
    </w:rPr>
  </w:style>
  <w:style w:type="paragraph" w:customStyle="1" w:styleId="xl110">
    <w:name w:val="xl110"/>
    <w:basedOn w:val="Standard"/>
    <w:rsid w:val="00A8340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1">
    <w:name w:val="xl111"/>
    <w:basedOn w:val="Standard"/>
    <w:rsid w:val="00A83406"/>
    <w:pPr>
      <w:shd w:val="clear" w:color="000000" w:fill="0D0D0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12">
    <w:name w:val="xl112"/>
    <w:basedOn w:val="Standard"/>
    <w:rsid w:val="00A8340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2"/>
      <w:szCs w:val="12"/>
      <w:lang w:eastAsia="de-DE"/>
    </w:rPr>
  </w:style>
  <w:style w:type="paragraph" w:customStyle="1" w:styleId="xl113">
    <w:name w:val="xl113"/>
    <w:basedOn w:val="Standard"/>
    <w:rsid w:val="00A8340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2"/>
      <w:szCs w:val="12"/>
      <w:lang w:eastAsia="de-DE"/>
    </w:rPr>
  </w:style>
  <w:style w:type="paragraph" w:customStyle="1" w:styleId="xl114">
    <w:name w:val="xl114"/>
    <w:basedOn w:val="Standard"/>
    <w:rsid w:val="00A8340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83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A83406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375513"/>
  </w:style>
  <w:style w:type="paragraph" w:customStyle="1" w:styleId="xl63">
    <w:name w:val="xl63"/>
    <w:basedOn w:val="Standard"/>
    <w:rsid w:val="004A1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Standard"/>
    <w:rsid w:val="004A1B5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94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6</cp:revision>
  <dcterms:created xsi:type="dcterms:W3CDTF">2013-06-19T12:51:00Z</dcterms:created>
  <dcterms:modified xsi:type="dcterms:W3CDTF">2013-06-24T13:13:00Z</dcterms:modified>
</cp:coreProperties>
</file>